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C45" w:rsidRPr="00A13716" w:rsidRDefault="00BF7548" w:rsidP="006F0C45">
      <w:pPr>
        <w:spacing w:after="0"/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</w:pPr>
      <w:bookmarkStart w:id="0" w:name="_GoBack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Additional file 2: Table S2</w:t>
      </w:r>
      <w:r w:rsidR="006F0C45" w:rsidRPr="00A13716">
        <w:rPr>
          <w:rFonts w:ascii="Times New Roman" w:hAnsi="Times New Roman"/>
          <w:b/>
          <w:color w:val="000000"/>
          <w:sz w:val="24"/>
          <w:szCs w:val="24"/>
          <w:highlight w:val="yellow"/>
          <w:lang w:val="en-US"/>
        </w:rPr>
        <w:t xml:space="preserve">. </w:t>
      </w:r>
      <w:r w:rsidR="006F0C45"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 xml:space="preserve">Frequencies of alleles and genotypes for </w:t>
      </w:r>
      <w:r w:rsidR="006F0C45" w:rsidRPr="00A13716">
        <w:rPr>
          <w:rFonts w:ascii="Times New Roman" w:hAnsi="Times New Roman"/>
          <w:i/>
          <w:color w:val="000000"/>
          <w:sz w:val="24"/>
          <w:szCs w:val="24"/>
          <w:highlight w:val="yellow"/>
          <w:lang w:val="en-US"/>
        </w:rPr>
        <w:t>IL-6</w:t>
      </w:r>
      <w:r w:rsidR="006F0C45"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 xml:space="preserve"> </w:t>
      </w:r>
      <w:r w:rsidR="006F0C45" w:rsidRPr="00A13716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 xml:space="preserve">rs1800795 </w:t>
      </w:r>
      <w:r w:rsidR="006F0C45"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 xml:space="preserve">polymorphism in septic shock patients compared to Iberian populations in Spain from </w:t>
      </w:r>
      <w:r w:rsidR="00EC6CB0"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>1000 Genomes Project</w:t>
      </w:r>
      <w:r w:rsidR="006F0C45"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 xml:space="preserve"> data (</w:t>
      </w:r>
      <w:hyperlink r:id="rId4" w:history="1">
        <w:r w:rsidR="006F0C45" w:rsidRPr="00A13716">
          <w:rPr>
            <w:rStyle w:val="Hyperlink"/>
            <w:rFonts w:ascii="Times New Roman" w:hAnsi="Times New Roman"/>
            <w:sz w:val="24"/>
            <w:szCs w:val="24"/>
            <w:highlight w:val="yellow"/>
            <w:lang w:val="en-US"/>
          </w:rPr>
          <w:t>http://www.1000genomes.org/1000-genomes-browsers</w:t>
        </w:r>
      </w:hyperlink>
      <w:r w:rsidR="00B417D2"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 xml:space="preserve">) </w:t>
      </w:r>
      <w:r w:rsidR="00A13716"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 xml:space="preserve">and SIRS patients, </w:t>
      </w:r>
      <w:r w:rsidR="00B417D2"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>according to type of surgery.</w:t>
      </w:r>
    </w:p>
    <w:p w:rsidR="006F0C45" w:rsidRPr="00A13716" w:rsidRDefault="006F0C45" w:rsidP="006F0C45">
      <w:pPr>
        <w:spacing w:after="0"/>
        <w:rPr>
          <w:rFonts w:ascii="Times New Roman" w:eastAsia="Times New Roman" w:hAnsi="Times New Roman"/>
          <w:color w:val="000000"/>
          <w:sz w:val="24"/>
          <w:szCs w:val="24"/>
          <w:highlight w:val="yellow"/>
          <w:lang w:val="en-US"/>
        </w:rPr>
      </w:pPr>
    </w:p>
    <w:tbl>
      <w:tblPr>
        <w:tblW w:w="5000" w:type="pct"/>
        <w:tblLook w:val="04A0"/>
      </w:tblPr>
      <w:tblGrid>
        <w:gridCol w:w="2603"/>
        <w:gridCol w:w="923"/>
        <w:gridCol w:w="2440"/>
        <w:gridCol w:w="2239"/>
        <w:gridCol w:w="3256"/>
        <w:gridCol w:w="1656"/>
        <w:gridCol w:w="1671"/>
      </w:tblGrid>
      <w:tr w:rsidR="00A13716" w:rsidRPr="00A13716" w:rsidTr="00A13716">
        <w:tc>
          <w:tcPr>
            <w:tcW w:w="880" w:type="pct"/>
            <w:shd w:val="clear" w:color="auto" w:fill="auto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Cardiac surgery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SNP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IBS population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SIRS patients</w:t>
            </w:r>
          </w:p>
        </w:tc>
        <w:tc>
          <w:tcPr>
            <w:tcW w:w="1101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Septic shock patients</w:t>
            </w:r>
          </w:p>
        </w:tc>
        <w:tc>
          <w:tcPr>
            <w:tcW w:w="560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p-value</w:t>
            </w: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vertAlign w:val="superscript"/>
                <w:lang w:val="en-US"/>
              </w:rPr>
              <w:t xml:space="preserve"> (a)</w:t>
            </w:r>
          </w:p>
        </w:tc>
        <w:tc>
          <w:tcPr>
            <w:tcW w:w="565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p-value</w:t>
            </w: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vertAlign w:val="superscript"/>
                <w:lang w:val="en-US"/>
              </w:rPr>
              <w:t xml:space="preserve"> (b)</w:t>
            </w:r>
          </w:p>
        </w:tc>
      </w:tr>
      <w:tr w:rsidR="00A13716" w:rsidRPr="00A13716" w:rsidTr="00A13716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before="40" w:after="0" w:line="23" w:lineRule="atLeas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No.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07</w:t>
            </w:r>
          </w:p>
        </w:tc>
        <w:tc>
          <w:tcPr>
            <w:tcW w:w="757" w:type="pct"/>
            <w:vAlign w:val="bottom"/>
          </w:tcPr>
          <w:p w:rsidR="00A13716" w:rsidRPr="00A13716" w:rsidRDefault="0000394A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52</w:t>
            </w:r>
          </w:p>
        </w:tc>
        <w:tc>
          <w:tcPr>
            <w:tcW w:w="1101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81</w:t>
            </w:r>
          </w:p>
        </w:tc>
        <w:tc>
          <w:tcPr>
            <w:tcW w:w="560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56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A13716" w:rsidRPr="00A13716" w:rsidTr="00A13716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before="40" w:after="0" w:line="23" w:lineRule="atLeas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HWE (p-value)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-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00394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</w:t>
            </w:r>
            <w:r w:rsidR="0000394A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20</w:t>
            </w:r>
          </w:p>
        </w:tc>
        <w:tc>
          <w:tcPr>
            <w:tcW w:w="1101" w:type="pct"/>
            <w:vAlign w:val="bottom"/>
          </w:tcPr>
          <w:p w:rsidR="00A13716" w:rsidRPr="00A13716" w:rsidRDefault="0000394A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450</w:t>
            </w:r>
          </w:p>
        </w:tc>
        <w:tc>
          <w:tcPr>
            <w:tcW w:w="560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56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A13716" w:rsidRPr="00A13716" w:rsidTr="00E230AC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Alleles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G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5%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00394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</w:t>
            </w:r>
            <w:r w:rsidR="0000394A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2</w:t>
            </w: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9%</w:t>
            </w:r>
          </w:p>
        </w:tc>
        <w:tc>
          <w:tcPr>
            <w:tcW w:w="560" w:type="pct"/>
          </w:tcPr>
          <w:p w:rsidR="00A13716" w:rsidRPr="00A13716" w:rsidRDefault="00A13716" w:rsidP="002C31D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</w:t>
            </w:r>
            <w:r w:rsidR="002C31D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74</w:t>
            </w:r>
          </w:p>
        </w:tc>
        <w:tc>
          <w:tcPr>
            <w:tcW w:w="565" w:type="pct"/>
            <w:vAlign w:val="bottom"/>
          </w:tcPr>
          <w:p w:rsidR="00A13716" w:rsidRPr="00A13716" w:rsidRDefault="00C05DF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358</w:t>
            </w:r>
          </w:p>
        </w:tc>
      </w:tr>
      <w:tr w:rsidR="00A13716" w:rsidRPr="00A13716" w:rsidTr="00E230AC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C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35%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00394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3</w:t>
            </w:r>
            <w:r w:rsidR="0000394A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8</w:t>
            </w: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31%</w:t>
            </w:r>
          </w:p>
        </w:tc>
        <w:tc>
          <w:tcPr>
            <w:tcW w:w="560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-</w:t>
            </w:r>
          </w:p>
        </w:tc>
        <w:tc>
          <w:tcPr>
            <w:tcW w:w="565" w:type="pct"/>
            <w:vAlign w:val="bottom"/>
          </w:tcPr>
          <w:p w:rsidR="00A13716" w:rsidRPr="00A13716" w:rsidRDefault="00C05DF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-</w:t>
            </w:r>
          </w:p>
        </w:tc>
      </w:tr>
      <w:tr w:rsidR="00A13716" w:rsidRPr="00A13716" w:rsidTr="00E230AC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Genotypes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GG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1.1%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00394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</w:t>
            </w:r>
            <w:r w:rsidR="0000394A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</w:t>
            </w: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6%</w:t>
            </w:r>
          </w:p>
        </w:tc>
        <w:tc>
          <w:tcPr>
            <w:tcW w:w="560" w:type="pct"/>
          </w:tcPr>
          <w:p w:rsidR="00A13716" w:rsidRPr="00A13716" w:rsidRDefault="00A13716" w:rsidP="002C31D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</w:t>
            </w:r>
            <w:r w:rsidR="002C31D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10</w:t>
            </w:r>
          </w:p>
        </w:tc>
        <w:tc>
          <w:tcPr>
            <w:tcW w:w="565" w:type="pct"/>
            <w:vAlign w:val="bottom"/>
          </w:tcPr>
          <w:p w:rsidR="00A13716" w:rsidRPr="00A13716" w:rsidRDefault="00C05DF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551</w:t>
            </w:r>
          </w:p>
        </w:tc>
      </w:tr>
      <w:tr w:rsidR="00A13716" w:rsidRPr="00A13716" w:rsidTr="00E230AC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GC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7.7%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00394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</w:t>
            </w:r>
            <w:r w:rsidR="0000394A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</w:t>
            </w: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7%</w:t>
            </w:r>
          </w:p>
        </w:tc>
        <w:tc>
          <w:tcPr>
            <w:tcW w:w="560" w:type="pct"/>
          </w:tcPr>
          <w:p w:rsidR="00A13716" w:rsidRPr="00A13716" w:rsidRDefault="00A13716" w:rsidP="002C31D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</w:t>
            </w:r>
            <w:r w:rsidR="002C31D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958</w:t>
            </w:r>
          </w:p>
        </w:tc>
        <w:tc>
          <w:tcPr>
            <w:tcW w:w="565" w:type="pct"/>
            <w:vAlign w:val="bottom"/>
          </w:tcPr>
          <w:p w:rsidR="00A13716" w:rsidRPr="00A13716" w:rsidRDefault="00C05DF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458</w:t>
            </w:r>
          </w:p>
        </w:tc>
      </w:tr>
      <w:tr w:rsidR="00A13716" w:rsidRPr="00A13716" w:rsidTr="00E230AC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CC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2.2%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00394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</w:t>
            </w:r>
            <w:r w:rsidR="0000394A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8</w:t>
            </w: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7%</w:t>
            </w:r>
          </w:p>
        </w:tc>
        <w:tc>
          <w:tcPr>
            <w:tcW w:w="560" w:type="pct"/>
          </w:tcPr>
          <w:p w:rsidR="00A13716" w:rsidRPr="00A13716" w:rsidRDefault="00A13716" w:rsidP="002C31D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</w:t>
            </w:r>
            <w:r w:rsidR="002C31D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351</w:t>
            </w:r>
          </w:p>
        </w:tc>
        <w:tc>
          <w:tcPr>
            <w:tcW w:w="565" w:type="pct"/>
            <w:vAlign w:val="bottom"/>
          </w:tcPr>
          <w:p w:rsidR="00A13716" w:rsidRPr="00C05DF6" w:rsidRDefault="00C05DF6" w:rsidP="00A13716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C05D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0.036</w:t>
            </w:r>
          </w:p>
        </w:tc>
      </w:tr>
      <w:tr w:rsidR="00A13716" w:rsidRPr="00A13716" w:rsidTr="00A13716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57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560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56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A13716" w:rsidRPr="00A13716" w:rsidTr="0094578F">
        <w:tc>
          <w:tcPr>
            <w:tcW w:w="880" w:type="pct"/>
            <w:shd w:val="clear" w:color="auto" w:fill="auto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Abdominal surgery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SNP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IBS population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SIRS patients</w:t>
            </w:r>
          </w:p>
        </w:tc>
        <w:tc>
          <w:tcPr>
            <w:tcW w:w="1101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Septic shock patients</w:t>
            </w:r>
          </w:p>
        </w:tc>
        <w:tc>
          <w:tcPr>
            <w:tcW w:w="560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p-value</w:t>
            </w: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vertAlign w:val="superscript"/>
                <w:lang w:val="en-US"/>
              </w:rPr>
              <w:t xml:space="preserve"> (a)</w:t>
            </w:r>
          </w:p>
        </w:tc>
        <w:tc>
          <w:tcPr>
            <w:tcW w:w="565" w:type="pct"/>
            <w:vAlign w:val="bottom"/>
          </w:tcPr>
          <w:p w:rsidR="00A13716" w:rsidRPr="00A13716" w:rsidRDefault="00A13716" w:rsidP="00A13716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p-value</w:t>
            </w: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vertAlign w:val="superscript"/>
                <w:lang w:val="en-US"/>
              </w:rPr>
              <w:t xml:space="preserve"> (b)</w:t>
            </w:r>
          </w:p>
        </w:tc>
      </w:tr>
      <w:tr w:rsidR="00A13716" w:rsidRPr="00A13716" w:rsidTr="0094578F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before="40" w:after="0" w:line="23" w:lineRule="atLeas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No.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07</w:t>
            </w:r>
          </w:p>
        </w:tc>
        <w:tc>
          <w:tcPr>
            <w:tcW w:w="757" w:type="pct"/>
            <w:vAlign w:val="bottom"/>
          </w:tcPr>
          <w:p w:rsidR="00A13716" w:rsidRPr="00A13716" w:rsidRDefault="0000394A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12</w:t>
            </w:r>
          </w:p>
        </w:tc>
        <w:tc>
          <w:tcPr>
            <w:tcW w:w="1101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21</w:t>
            </w:r>
          </w:p>
        </w:tc>
        <w:tc>
          <w:tcPr>
            <w:tcW w:w="560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56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A13716" w:rsidRPr="00A13716" w:rsidTr="0094578F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before="40" w:after="0" w:line="23" w:lineRule="atLeas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HWE (p-value)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-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CB27D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</w:t>
            </w:r>
            <w:r w:rsidR="00CB27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80</w:t>
            </w:r>
          </w:p>
        </w:tc>
        <w:tc>
          <w:tcPr>
            <w:tcW w:w="1101" w:type="pct"/>
            <w:vAlign w:val="bottom"/>
          </w:tcPr>
          <w:p w:rsidR="00A13716" w:rsidRPr="00A13716" w:rsidRDefault="00CB27D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840</w:t>
            </w:r>
          </w:p>
        </w:tc>
        <w:tc>
          <w:tcPr>
            <w:tcW w:w="560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56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A13716" w:rsidRPr="00A13716" w:rsidTr="00E65BF2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Alleles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G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5%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CB27D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</w:t>
            </w:r>
            <w:r w:rsidR="00CB27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</w:t>
            </w: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8%</w:t>
            </w:r>
          </w:p>
        </w:tc>
        <w:tc>
          <w:tcPr>
            <w:tcW w:w="560" w:type="pct"/>
          </w:tcPr>
          <w:p w:rsidR="00A13716" w:rsidRPr="00A13716" w:rsidRDefault="00A13716" w:rsidP="002C31D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7</w:t>
            </w:r>
            <w:r w:rsidR="002C31D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35</w:t>
            </w:r>
          </w:p>
        </w:tc>
        <w:tc>
          <w:tcPr>
            <w:tcW w:w="565" w:type="pct"/>
            <w:vAlign w:val="bottom"/>
          </w:tcPr>
          <w:p w:rsidR="00A13716" w:rsidRPr="00A13716" w:rsidRDefault="00C05DF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613</w:t>
            </w:r>
          </w:p>
        </w:tc>
      </w:tr>
      <w:tr w:rsidR="00A13716" w:rsidRPr="00A13716" w:rsidTr="00E65BF2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C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35%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CB27D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3</w:t>
            </w:r>
            <w:r w:rsidR="00CB27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6</w:t>
            </w: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32%</w:t>
            </w:r>
          </w:p>
        </w:tc>
        <w:tc>
          <w:tcPr>
            <w:tcW w:w="560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-</w:t>
            </w:r>
          </w:p>
        </w:tc>
        <w:tc>
          <w:tcPr>
            <w:tcW w:w="565" w:type="pct"/>
            <w:vAlign w:val="bottom"/>
          </w:tcPr>
          <w:p w:rsidR="00A13716" w:rsidRPr="00A13716" w:rsidRDefault="00C05DF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-</w:t>
            </w:r>
          </w:p>
        </w:tc>
      </w:tr>
      <w:tr w:rsidR="00A13716" w:rsidRPr="00A13716" w:rsidTr="00E65BF2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  <w:t>Genotypes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GG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1.1%</w:t>
            </w:r>
          </w:p>
        </w:tc>
        <w:tc>
          <w:tcPr>
            <w:tcW w:w="757" w:type="pct"/>
            <w:vAlign w:val="bottom"/>
          </w:tcPr>
          <w:p w:rsidR="00A13716" w:rsidRPr="00A13716" w:rsidRDefault="00CB27D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39</w:t>
            </w:r>
            <w:r w:rsidR="00A13716"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6%</w:t>
            </w:r>
          </w:p>
        </w:tc>
        <w:tc>
          <w:tcPr>
            <w:tcW w:w="560" w:type="pct"/>
          </w:tcPr>
          <w:p w:rsidR="00A13716" w:rsidRPr="00A13716" w:rsidRDefault="00A13716" w:rsidP="002C31D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</w:t>
            </w:r>
            <w:r w:rsidR="002C31D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541</w:t>
            </w:r>
          </w:p>
        </w:tc>
        <w:tc>
          <w:tcPr>
            <w:tcW w:w="565" w:type="pct"/>
            <w:vAlign w:val="bottom"/>
          </w:tcPr>
          <w:p w:rsidR="00A13716" w:rsidRPr="00A13716" w:rsidRDefault="00C05DF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347</w:t>
            </w:r>
          </w:p>
        </w:tc>
      </w:tr>
      <w:tr w:rsidR="00A13716" w:rsidRPr="00A13716" w:rsidTr="00E65BF2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GC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7.7%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CB27D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</w:t>
            </w:r>
            <w:r w:rsidR="00CB27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9</w:t>
            </w: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43%</w:t>
            </w:r>
          </w:p>
        </w:tc>
        <w:tc>
          <w:tcPr>
            <w:tcW w:w="560" w:type="pct"/>
          </w:tcPr>
          <w:p w:rsidR="00A13716" w:rsidRPr="00A13716" w:rsidRDefault="00A13716" w:rsidP="002C31D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</w:t>
            </w:r>
            <w:r w:rsidR="002C31D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563</w:t>
            </w:r>
          </w:p>
        </w:tc>
        <w:tc>
          <w:tcPr>
            <w:tcW w:w="565" w:type="pct"/>
            <w:vAlign w:val="bottom"/>
          </w:tcPr>
          <w:p w:rsidR="00A13716" w:rsidRPr="00A13716" w:rsidRDefault="00C05DF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431</w:t>
            </w:r>
          </w:p>
        </w:tc>
      </w:tr>
      <w:tr w:rsidR="00A13716" w:rsidRPr="00A13716" w:rsidTr="00E65BF2">
        <w:tc>
          <w:tcPr>
            <w:tcW w:w="880" w:type="pct"/>
            <w:shd w:val="clear" w:color="auto" w:fill="auto"/>
          </w:tcPr>
          <w:p w:rsidR="00A13716" w:rsidRPr="00A13716" w:rsidRDefault="00A13716" w:rsidP="00A13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2" w:type="pct"/>
            <w:shd w:val="clear" w:color="auto" w:fill="auto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CC</w:t>
            </w:r>
          </w:p>
        </w:tc>
        <w:tc>
          <w:tcPr>
            <w:tcW w:w="825" w:type="pct"/>
            <w:vAlign w:val="bottom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2.2%</w:t>
            </w:r>
          </w:p>
        </w:tc>
        <w:tc>
          <w:tcPr>
            <w:tcW w:w="757" w:type="pct"/>
            <w:vAlign w:val="bottom"/>
          </w:tcPr>
          <w:p w:rsidR="00A13716" w:rsidRPr="00A13716" w:rsidRDefault="00A13716" w:rsidP="00CB27D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</w:t>
            </w:r>
            <w:r w:rsidR="00CB27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2</w:t>
            </w: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%</w:t>
            </w:r>
          </w:p>
        </w:tc>
        <w:tc>
          <w:tcPr>
            <w:tcW w:w="1101" w:type="pct"/>
          </w:tcPr>
          <w:p w:rsidR="00A13716" w:rsidRPr="00A13716" w:rsidRDefault="00A13716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11%</w:t>
            </w:r>
          </w:p>
        </w:tc>
        <w:tc>
          <w:tcPr>
            <w:tcW w:w="560" w:type="pct"/>
          </w:tcPr>
          <w:p w:rsidR="00A13716" w:rsidRPr="00A13716" w:rsidRDefault="00A13716" w:rsidP="002C31D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371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</w:t>
            </w:r>
            <w:r w:rsidR="002C31D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940</w:t>
            </w:r>
          </w:p>
        </w:tc>
        <w:tc>
          <w:tcPr>
            <w:tcW w:w="565" w:type="pct"/>
            <w:vAlign w:val="bottom"/>
          </w:tcPr>
          <w:p w:rsidR="00A13716" w:rsidRPr="00A13716" w:rsidRDefault="002C31D5" w:rsidP="00A1371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  <w:t>0.973</w:t>
            </w:r>
          </w:p>
        </w:tc>
      </w:tr>
    </w:tbl>
    <w:p w:rsidR="00A13716" w:rsidRPr="00A13716" w:rsidRDefault="00A13716" w:rsidP="006F0C45">
      <w:pPr>
        <w:spacing w:after="0"/>
        <w:rPr>
          <w:rFonts w:ascii="Times New Roman" w:eastAsia="Times New Roman" w:hAnsi="Times New Roman"/>
          <w:color w:val="000000"/>
          <w:sz w:val="24"/>
          <w:szCs w:val="24"/>
          <w:highlight w:val="yellow"/>
          <w:lang w:val="en-US"/>
        </w:rPr>
      </w:pPr>
    </w:p>
    <w:p w:rsidR="00A13716" w:rsidRPr="00A13716" w:rsidRDefault="00A13716" w:rsidP="00A13716">
      <w:pPr>
        <w:spacing w:after="0"/>
        <w:rPr>
          <w:rFonts w:ascii="Times New Roman" w:eastAsia="Times New Roman" w:hAnsi="Times New Roman"/>
          <w:color w:val="000000"/>
          <w:sz w:val="24"/>
          <w:szCs w:val="24"/>
          <w:highlight w:val="yellow"/>
          <w:lang w:val="en-US"/>
        </w:rPr>
      </w:pPr>
      <w:r w:rsidRPr="00A13716">
        <w:rPr>
          <w:rFonts w:ascii="Times New Roman" w:eastAsia="Times New Roman" w:hAnsi="Times New Roman"/>
          <w:color w:val="000000"/>
          <w:sz w:val="24"/>
          <w:szCs w:val="24"/>
          <w:highlight w:val="yellow"/>
          <w:lang w:val="en-US"/>
        </w:rPr>
        <w:t>P-values were calculated by Chi-squared test: (a), differences between IBS population and septic shock patients; (b), differences between SIRS patients and septic shock patients. Statistically significant differences are shown in bold.</w:t>
      </w:r>
    </w:p>
    <w:p w:rsidR="006F0C45" w:rsidRPr="00580172" w:rsidRDefault="006F0C45" w:rsidP="00A13716">
      <w:pPr>
        <w:rPr>
          <w:rFonts w:ascii="Times New Roman" w:hAnsi="Times New Roman"/>
          <w:sz w:val="24"/>
          <w:szCs w:val="24"/>
          <w:lang w:val="en-US"/>
        </w:rPr>
      </w:pPr>
      <w:r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 xml:space="preserve">Abbreviations: </w:t>
      </w:r>
      <w:r w:rsidR="00A13716" w:rsidRPr="00A13716">
        <w:rPr>
          <w:rFonts w:ascii="Times New Roman" w:hAnsi="Times New Roman"/>
          <w:sz w:val="24"/>
          <w:szCs w:val="24"/>
          <w:highlight w:val="yellow"/>
          <w:lang w:val="en-US"/>
        </w:rPr>
        <w:t xml:space="preserve">SIRS, patients with systemic inflammatory response syndrome; </w:t>
      </w:r>
      <w:r w:rsidRPr="00A13716"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  <w:t>HWE, H</w:t>
      </w:r>
      <w:r w:rsidRPr="00A13716">
        <w:rPr>
          <w:rFonts w:ascii="Times New Roman" w:eastAsia="Times New Roman" w:hAnsi="Times New Roman"/>
          <w:color w:val="000000"/>
          <w:sz w:val="24"/>
          <w:szCs w:val="24"/>
          <w:highlight w:val="yellow"/>
          <w:lang w:val="en-US"/>
        </w:rPr>
        <w:t>ardy Weinberg Equilibrium; IBS, Iberian population in Spain; IL-6, interleukin.</w:t>
      </w:r>
    </w:p>
    <w:bookmarkEnd w:id="0"/>
    <w:p w:rsidR="00347AB4" w:rsidRPr="003A27AA" w:rsidRDefault="00347AB4" w:rsidP="00037313">
      <w:pPr>
        <w:spacing w:beforeLines="20"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347AB4" w:rsidRPr="003A27AA" w:rsidSect="006F0C45">
      <w:pgSz w:w="16840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F0C45"/>
    <w:rsid w:val="0000394A"/>
    <w:rsid w:val="00037313"/>
    <w:rsid w:val="00193682"/>
    <w:rsid w:val="00203704"/>
    <w:rsid w:val="002C31D5"/>
    <w:rsid w:val="00347AB4"/>
    <w:rsid w:val="00350EA1"/>
    <w:rsid w:val="003A27AA"/>
    <w:rsid w:val="003C65A1"/>
    <w:rsid w:val="00467571"/>
    <w:rsid w:val="005500FE"/>
    <w:rsid w:val="00575C7B"/>
    <w:rsid w:val="00651E37"/>
    <w:rsid w:val="006A07BF"/>
    <w:rsid w:val="006B4252"/>
    <w:rsid w:val="006F0C45"/>
    <w:rsid w:val="00741ACC"/>
    <w:rsid w:val="0075512D"/>
    <w:rsid w:val="00837D2B"/>
    <w:rsid w:val="00944B97"/>
    <w:rsid w:val="009A49D7"/>
    <w:rsid w:val="00A13716"/>
    <w:rsid w:val="00A363C3"/>
    <w:rsid w:val="00A8303A"/>
    <w:rsid w:val="00B417D2"/>
    <w:rsid w:val="00B7385B"/>
    <w:rsid w:val="00BD0346"/>
    <w:rsid w:val="00BF7548"/>
    <w:rsid w:val="00C05DF6"/>
    <w:rsid w:val="00CB27D6"/>
    <w:rsid w:val="00D96681"/>
    <w:rsid w:val="00EC6CB0"/>
    <w:rsid w:val="00F16B36"/>
    <w:rsid w:val="00F553DB"/>
    <w:rsid w:val="00F71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4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0C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8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1000genomes.org/1000-genomes-browser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0004138</cp:lastModifiedBy>
  <cp:revision>24</cp:revision>
  <cp:lastPrinted>2016-06-22T11:45:00Z</cp:lastPrinted>
  <dcterms:created xsi:type="dcterms:W3CDTF">2016-06-06T12:46:00Z</dcterms:created>
  <dcterms:modified xsi:type="dcterms:W3CDTF">2017-02-21T02:00:00Z</dcterms:modified>
</cp:coreProperties>
</file>